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37F7" w:rsidRPr="00475E56" w:rsidRDefault="000C22CF" w:rsidP="008537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 w:rsidR="00232E8C">
        <w:rPr>
          <w:rFonts w:ascii="Times New Roman" w:hAnsi="Times New Roman" w:cs="Times New Roman"/>
          <w:sz w:val="24"/>
          <w:szCs w:val="24"/>
        </w:rPr>
        <w:t xml:space="preserve"> Table</w:t>
      </w:r>
      <w:bookmarkStart w:id="0" w:name="_GoBack"/>
      <w:bookmarkEnd w:id="0"/>
      <w:r w:rsidR="008537F7" w:rsidRPr="00475E56">
        <w:rPr>
          <w:rFonts w:ascii="Times New Roman" w:hAnsi="Times New Roman" w:cs="Times New Roman"/>
          <w:sz w:val="24"/>
          <w:szCs w:val="24"/>
        </w:rPr>
        <w:t>. Key informant interviews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703"/>
        <w:gridCol w:w="1882"/>
        <w:gridCol w:w="2221"/>
        <w:gridCol w:w="1689"/>
        <w:gridCol w:w="2281"/>
      </w:tblGrid>
      <w:tr w:rsidR="002D1A80" w:rsidRPr="00827C8D" w:rsidTr="00912514">
        <w:tc>
          <w:tcPr>
            <w:tcW w:w="0" w:type="auto"/>
            <w:shd w:val="clear" w:color="auto" w:fill="A6A6A6" w:themeFill="background1" w:themeFillShade="A6"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27C8D">
              <w:rPr>
                <w:rFonts w:ascii="Times New Roman" w:hAnsi="Times New Roman" w:cs="Times New Roman"/>
                <w:b/>
              </w:rPr>
              <w:t xml:space="preserve">Department 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27C8D">
              <w:rPr>
                <w:rFonts w:ascii="Times New Roman" w:hAnsi="Times New Roman" w:cs="Times New Roman"/>
                <w:b/>
              </w:rPr>
              <w:t xml:space="preserve">Designation of participants 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:rsidR="002D1A80" w:rsidRPr="00827C8D" w:rsidRDefault="002D1A80" w:rsidP="002D1A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 participants (Shi</w:t>
            </w:r>
            <w:r w:rsidR="00A16745">
              <w:rPr>
                <w:rFonts w:ascii="Times New Roman" w:hAnsi="Times New Roman" w:cs="Times New Roman"/>
                <w:b/>
              </w:rPr>
              <w:t>va</w:t>
            </w:r>
            <w:r>
              <w:rPr>
                <w:rFonts w:ascii="Times New Roman" w:hAnsi="Times New Roman" w:cs="Times New Roman"/>
                <w:b/>
              </w:rPr>
              <w:t>mo</w:t>
            </w:r>
            <w:r w:rsidR="00A16745">
              <w:rPr>
                <w:rFonts w:ascii="Times New Roman" w:hAnsi="Times New Roman" w:cs="Times New Roman"/>
                <w:b/>
              </w:rPr>
              <w:t>g</w:t>
            </w:r>
            <w:r>
              <w:rPr>
                <w:rFonts w:ascii="Times New Roman" w:hAnsi="Times New Roman" w:cs="Times New Roman"/>
                <w:b/>
              </w:rPr>
              <w:t>ga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:rsidR="002D1A80" w:rsidRDefault="002D1A80" w:rsidP="002D1A80">
            <w:pPr>
              <w:rPr>
                <w:rFonts w:ascii="Times New Roman" w:hAnsi="Times New Roman" w:cs="Times New Roman"/>
                <w:b/>
              </w:rPr>
            </w:pPr>
            <w:r w:rsidRPr="00827C8D">
              <w:rPr>
                <w:rFonts w:ascii="Times New Roman" w:hAnsi="Times New Roman" w:cs="Times New Roman"/>
                <w:b/>
              </w:rPr>
              <w:t xml:space="preserve">Number of participants </w:t>
            </w:r>
          </w:p>
          <w:p w:rsidR="002D1A80" w:rsidRPr="00827C8D" w:rsidRDefault="002D1A80" w:rsidP="002D1A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Wayanad)</w:t>
            </w:r>
          </w:p>
        </w:tc>
        <w:tc>
          <w:tcPr>
            <w:tcW w:w="2281" w:type="dxa"/>
            <w:shd w:val="clear" w:color="auto" w:fill="A6A6A6" w:themeFill="background1" w:themeFillShade="A6"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27C8D">
              <w:rPr>
                <w:rFonts w:ascii="Times New Roman" w:hAnsi="Times New Roman" w:cs="Times New Roman"/>
                <w:b/>
              </w:rPr>
              <w:t xml:space="preserve">Level of operation </w:t>
            </w:r>
          </w:p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27C8D">
              <w:rPr>
                <w:rFonts w:ascii="Times New Roman" w:hAnsi="Times New Roman" w:cs="Times New Roman"/>
              </w:rPr>
              <w:t>(</w:t>
            </w:r>
            <w:r w:rsidRPr="00827C8D">
              <w:rPr>
                <w:rFonts w:ascii="Times New Roman" w:eastAsia="Times New Roman" w:hAnsi="Times New Roman" w:cs="Times New Roman"/>
                <w:color w:val="000000"/>
              </w:rPr>
              <w:t>District /Taluk/ Local)</w:t>
            </w:r>
          </w:p>
        </w:tc>
      </w:tr>
      <w:tr w:rsidR="002D1A80" w:rsidRPr="00827C8D" w:rsidTr="00912514">
        <w:trPr>
          <w:trHeight w:val="67"/>
        </w:trPr>
        <w:tc>
          <w:tcPr>
            <w:tcW w:w="0" w:type="auto"/>
            <w:vMerge w:val="restart"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7C8D">
              <w:rPr>
                <w:rFonts w:ascii="Times New Roman" w:hAnsi="Times New Roman" w:cs="Times New Roman"/>
              </w:rPr>
              <w:t>Animal Husbandry</w:t>
            </w:r>
          </w:p>
        </w:tc>
        <w:tc>
          <w:tcPr>
            <w:tcW w:w="0" w:type="auto"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7C8D">
              <w:rPr>
                <w:rFonts w:ascii="Times New Roman" w:hAnsi="Times New Roman" w:cs="Times New Roman"/>
              </w:rPr>
              <w:t xml:space="preserve">District officers  </w:t>
            </w:r>
          </w:p>
        </w:tc>
        <w:tc>
          <w:tcPr>
            <w:tcW w:w="0" w:type="auto"/>
          </w:tcPr>
          <w:p w:rsidR="002D1A80" w:rsidRPr="00827C8D" w:rsidRDefault="00CE62F4" w:rsidP="004A77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2D1A80" w:rsidRPr="00827C8D" w:rsidRDefault="00CE62F4" w:rsidP="009125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1" w:type="dxa"/>
          </w:tcPr>
          <w:p w:rsidR="002D1A80" w:rsidRPr="00827C8D" w:rsidRDefault="002D1A80" w:rsidP="00CE62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7C8D">
              <w:rPr>
                <w:rFonts w:ascii="Times New Roman" w:hAnsi="Times New Roman" w:cs="Times New Roman"/>
              </w:rPr>
              <w:t xml:space="preserve">District </w:t>
            </w:r>
          </w:p>
        </w:tc>
      </w:tr>
      <w:tr w:rsidR="002D1A80" w:rsidRPr="00827C8D" w:rsidTr="00912514">
        <w:tc>
          <w:tcPr>
            <w:tcW w:w="0" w:type="auto"/>
            <w:vMerge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7C8D">
              <w:rPr>
                <w:rFonts w:ascii="Times New Roman" w:hAnsi="Times New Roman" w:cs="Times New Roman"/>
              </w:rPr>
              <w:t>Animal health services manager</w:t>
            </w:r>
          </w:p>
        </w:tc>
        <w:tc>
          <w:tcPr>
            <w:tcW w:w="0" w:type="auto"/>
          </w:tcPr>
          <w:p w:rsidR="002D1A80" w:rsidRPr="00827C8D" w:rsidRDefault="002D1A80" w:rsidP="004A77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2D1A80" w:rsidRPr="00827C8D" w:rsidRDefault="002D1A80" w:rsidP="009125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81" w:type="dxa"/>
          </w:tcPr>
          <w:p w:rsidR="002D1A80" w:rsidRPr="00827C8D" w:rsidRDefault="002D1A80" w:rsidP="00CE62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7C8D">
              <w:rPr>
                <w:rFonts w:ascii="Times New Roman" w:hAnsi="Times New Roman" w:cs="Times New Roman"/>
              </w:rPr>
              <w:t>Taluk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D1A80" w:rsidRPr="00827C8D" w:rsidTr="00912514">
        <w:tc>
          <w:tcPr>
            <w:tcW w:w="0" w:type="auto"/>
            <w:vMerge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7C8D">
              <w:rPr>
                <w:rFonts w:ascii="Times New Roman" w:hAnsi="Times New Roman" w:cs="Times New Roman"/>
              </w:rPr>
              <w:t>Taluk official</w:t>
            </w:r>
          </w:p>
        </w:tc>
        <w:tc>
          <w:tcPr>
            <w:tcW w:w="0" w:type="auto"/>
          </w:tcPr>
          <w:p w:rsidR="002D1A80" w:rsidRPr="00827C8D" w:rsidRDefault="002D1A80" w:rsidP="004A77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2D1A80" w:rsidRPr="002D1A80" w:rsidRDefault="002D1A80" w:rsidP="00912514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:rsidR="002D1A80" w:rsidRPr="00827C8D" w:rsidRDefault="002D1A80" w:rsidP="00CE62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7C8D">
              <w:rPr>
                <w:rFonts w:ascii="Times New Roman" w:hAnsi="Times New Roman" w:cs="Times New Roman"/>
              </w:rPr>
              <w:t xml:space="preserve">Taluk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D1A80" w:rsidRPr="00827C8D" w:rsidTr="00912514">
        <w:tc>
          <w:tcPr>
            <w:tcW w:w="0" w:type="auto"/>
            <w:vMerge w:val="restart"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7C8D">
              <w:rPr>
                <w:rFonts w:ascii="Times New Roman" w:hAnsi="Times New Roman" w:cs="Times New Roman"/>
              </w:rPr>
              <w:t>Health &amp; Family Welfare</w:t>
            </w:r>
          </w:p>
        </w:tc>
        <w:tc>
          <w:tcPr>
            <w:tcW w:w="0" w:type="auto"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7C8D">
              <w:rPr>
                <w:rFonts w:ascii="Times New Roman" w:hAnsi="Times New Roman" w:cs="Times New Roman"/>
              </w:rPr>
              <w:t xml:space="preserve">District health officials </w:t>
            </w:r>
          </w:p>
        </w:tc>
        <w:tc>
          <w:tcPr>
            <w:tcW w:w="0" w:type="auto"/>
          </w:tcPr>
          <w:p w:rsidR="002D1A80" w:rsidRPr="00827C8D" w:rsidRDefault="00CE62F4" w:rsidP="004A77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2D1A80" w:rsidRPr="00827C8D" w:rsidRDefault="00CE62F4" w:rsidP="009125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1" w:type="dxa"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7C8D">
              <w:rPr>
                <w:rFonts w:ascii="Times New Roman" w:hAnsi="Times New Roman" w:cs="Times New Roman"/>
              </w:rPr>
              <w:t xml:space="preserve">District </w:t>
            </w:r>
          </w:p>
        </w:tc>
      </w:tr>
      <w:tr w:rsidR="002D1A80" w:rsidRPr="00827C8D" w:rsidTr="00912514">
        <w:tc>
          <w:tcPr>
            <w:tcW w:w="0" w:type="auto"/>
            <w:vMerge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7C8D">
              <w:rPr>
                <w:rFonts w:ascii="Times New Roman" w:hAnsi="Times New Roman" w:cs="Times New Roman"/>
              </w:rPr>
              <w:t>Senior health worker</w:t>
            </w:r>
          </w:p>
        </w:tc>
        <w:tc>
          <w:tcPr>
            <w:tcW w:w="0" w:type="auto"/>
          </w:tcPr>
          <w:p w:rsidR="002D1A80" w:rsidRPr="00827C8D" w:rsidRDefault="002D1A80" w:rsidP="004A77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2D1A80" w:rsidRPr="002D1A80" w:rsidRDefault="002D1A80" w:rsidP="00912514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:rsidR="002D1A80" w:rsidRPr="00827C8D" w:rsidRDefault="002D1A80" w:rsidP="00CE62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7C8D">
              <w:rPr>
                <w:rFonts w:ascii="Times New Roman" w:hAnsi="Times New Roman" w:cs="Times New Roman"/>
              </w:rPr>
              <w:t>Taluk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D1A80" w:rsidRPr="00827C8D" w:rsidTr="00912514">
        <w:tc>
          <w:tcPr>
            <w:tcW w:w="0" w:type="auto"/>
            <w:vMerge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7C8D">
              <w:rPr>
                <w:rFonts w:ascii="Times New Roman" w:hAnsi="Times New Roman" w:cs="Times New Roman"/>
              </w:rPr>
              <w:t>Medical officer</w:t>
            </w:r>
          </w:p>
        </w:tc>
        <w:tc>
          <w:tcPr>
            <w:tcW w:w="0" w:type="auto"/>
          </w:tcPr>
          <w:p w:rsidR="002D1A80" w:rsidRPr="00827C8D" w:rsidRDefault="002D1A80" w:rsidP="004A77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2D1A80" w:rsidRPr="00827C8D" w:rsidRDefault="00CE62F4" w:rsidP="009125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81" w:type="dxa"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7C8D">
              <w:rPr>
                <w:rFonts w:ascii="Times New Roman" w:hAnsi="Times New Roman" w:cs="Times New Roman"/>
              </w:rPr>
              <w:t xml:space="preserve">Local </w:t>
            </w:r>
          </w:p>
        </w:tc>
      </w:tr>
      <w:tr w:rsidR="002D1A80" w:rsidRPr="00827C8D" w:rsidTr="00912514">
        <w:tc>
          <w:tcPr>
            <w:tcW w:w="0" w:type="auto"/>
            <w:vMerge/>
          </w:tcPr>
          <w:p w:rsidR="002D1A80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D1A80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HA worker</w:t>
            </w:r>
          </w:p>
        </w:tc>
        <w:tc>
          <w:tcPr>
            <w:tcW w:w="0" w:type="auto"/>
          </w:tcPr>
          <w:p w:rsidR="002D1A80" w:rsidRDefault="00CE62F4" w:rsidP="004A77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2D1A80" w:rsidRDefault="002D1A80" w:rsidP="009125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1" w:type="dxa"/>
          </w:tcPr>
          <w:p w:rsidR="002D1A80" w:rsidRDefault="002D1A80" w:rsidP="00CE62F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l </w:t>
            </w:r>
          </w:p>
        </w:tc>
      </w:tr>
      <w:tr w:rsidR="002D1A80" w:rsidRPr="00827C8D" w:rsidTr="00912514">
        <w:tc>
          <w:tcPr>
            <w:tcW w:w="0" w:type="auto"/>
            <w:vMerge w:val="restart"/>
          </w:tcPr>
          <w:p w:rsidR="002D1A80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l community  </w:t>
            </w:r>
          </w:p>
        </w:tc>
        <w:tc>
          <w:tcPr>
            <w:tcW w:w="0" w:type="auto"/>
          </w:tcPr>
          <w:p w:rsidR="002D1A80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bal leaders</w:t>
            </w:r>
          </w:p>
        </w:tc>
        <w:tc>
          <w:tcPr>
            <w:tcW w:w="0" w:type="auto"/>
          </w:tcPr>
          <w:p w:rsidR="002D1A80" w:rsidRPr="00CE62F4" w:rsidRDefault="002D1A80" w:rsidP="00CE62F4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D1A80" w:rsidRDefault="002D1A80" w:rsidP="009125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81" w:type="dxa"/>
          </w:tcPr>
          <w:p w:rsidR="002D1A80" w:rsidRDefault="002D1A80" w:rsidP="00CE62F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/A </w:t>
            </w:r>
          </w:p>
        </w:tc>
      </w:tr>
      <w:tr w:rsidR="002D1A80" w:rsidRPr="00827C8D" w:rsidTr="00912514">
        <w:tc>
          <w:tcPr>
            <w:tcW w:w="0" w:type="auto"/>
            <w:vMerge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mers</w:t>
            </w:r>
          </w:p>
        </w:tc>
        <w:tc>
          <w:tcPr>
            <w:tcW w:w="0" w:type="auto"/>
          </w:tcPr>
          <w:p w:rsidR="002D1A80" w:rsidRDefault="00912514" w:rsidP="004A77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2D1A80" w:rsidRPr="00912514" w:rsidRDefault="00912514" w:rsidP="009125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1" w:type="dxa"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/A </w:t>
            </w:r>
          </w:p>
        </w:tc>
      </w:tr>
      <w:tr w:rsidR="002D1A80" w:rsidRPr="00827C8D" w:rsidTr="00912514">
        <w:tc>
          <w:tcPr>
            <w:tcW w:w="0" w:type="auto"/>
            <w:vMerge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ntation workers</w:t>
            </w:r>
          </w:p>
        </w:tc>
        <w:tc>
          <w:tcPr>
            <w:tcW w:w="0" w:type="auto"/>
          </w:tcPr>
          <w:p w:rsidR="002D1A80" w:rsidRDefault="00912514" w:rsidP="004A77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2D1A80" w:rsidRPr="00912514" w:rsidRDefault="00912514" w:rsidP="009125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5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1" w:type="dxa"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2D1A80" w:rsidRPr="00827C8D" w:rsidTr="00912514">
        <w:tc>
          <w:tcPr>
            <w:tcW w:w="0" w:type="auto"/>
            <w:vMerge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use wives </w:t>
            </w:r>
          </w:p>
        </w:tc>
        <w:tc>
          <w:tcPr>
            <w:tcW w:w="0" w:type="auto"/>
          </w:tcPr>
          <w:p w:rsidR="002D1A80" w:rsidRDefault="002D1A80" w:rsidP="004A77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2D1A80" w:rsidRPr="00CE62F4" w:rsidRDefault="002D1A80" w:rsidP="00912514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2D1A80" w:rsidRPr="00827C8D" w:rsidTr="00912514">
        <w:tc>
          <w:tcPr>
            <w:tcW w:w="0" w:type="auto"/>
            <w:vMerge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est-watchers</w:t>
            </w:r>
          </w:p>
        </w:tc>
        <w:tc>
          <w:tcPr>
            <w:tcW w:w="0" w:type="auto"/>
          </w:tcPr>
          <w:p w:rsidR="002D1A80" w:rsidRDefault="00912514" w:rsidP="004A77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2D1A80" w:rsidRPr="00CE62F4" w:rsidRDefault="00CE62F4" w:rsidP="009125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6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1" w:type="dxa"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2D1A80" w:rsidRPr="00827C8D" w:rsidTr="00912514">
        <w:tc>
          <w:tcPr>
            <w:tcW w:w="0" w:type="auto"/>
          </w:tcPr>
          <w:p w:rsidR="002D1A80" w:rsidRPr="0079295D" w:rsidRDefault="002D1A80" w:rsidP="004A777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9295D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0" w:type="auto"/>
          </w:tcPr>
          <w:p w:rsidR="002D1A80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D1A80" w:rsidRPr="00F9723F" w:rsidRDefault="00912514" w:rsidP="004A7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0" w:type="auto"/>
          </w:tcPr>
          <w:p w:rsidR="002D1A80" w:rsidRPr="00F9723F" w:rsidRDefault="00912514" w:rsidP="004A7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2281" w:type="dxa"/>
          </w:tcPr>
          <w:p w:rsidR="002D1A80" w:rsidRPr="00827C8D" w:rsidRDefault="002D1A80" w:rsidP="004A777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8537F7" w:rsidRDefault="008537F7" w:rsidP="008537F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37F7" w:rsidRDefault="008537F7" w:rsidP="008537F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37F7" w:rsidRDefault="008537F7" w:rsidP="008537F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40C1F" w:rsidRDefault="00E40C1F"/>
    <w:sectPr w:rsidR="00E40C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5E02EA"/>
    <w:multiLevelType w:val="hybridMultilevel"/>
    <w:tmpl w:val="6CF0ACB0"/>
    <w:lvl w:ilvl="0" w:tplc="570CFB1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7F7"/>
    <w:rsid w:val="000C22CF"/>
    <w:rsid w:val="00134594"/>
    <w:rsid w:val="00232E8C"/>
    <w:rsid w:val="002D1A80"/>
    <w:rsid w:val="00475E56"/>
    <w:rsid w:val="004C4093"/>
    <w:rsid w:val="008537F7"/>
    <w:rsid w:val="00912514"/>
    <w:rsid w:val="00A16745"/>
    <w:rsid w:val="00CE62F4"/>
    <w:rsid w:val="00DF6CCA"/>
    <w:rsid w:val="00E40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99A1B"/>
  <w15:chartTrackingRefBased/>
  <w15:docId w15:val="{0933F1A6-FEF3-4F8F-8B74-DBD319FD6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37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7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1A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Ecology and Hydrology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aga, Festus A.</dc:creator>
  <cp:keywords/>
  <dc:description/>
  <cp:lastModifiedBy>Oliver Ian Tolentino</cp:lastModifiedBy>
  <cp:revision>8</cp:revision>
  <dcterms:created xsi:type="dcterms:W3CDTF">2021-02-09T17:20:00Z</dcterms:created>
  <dcterms:modified xsi:type="dcterms:W3CDTF">2023-01-14T11:09:00Z</dcterms:modified>
</cp:coreProperties>
</file>